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C0146" w14:textId="2FE02014" w:rsidR="006207B2" w:rsidRPr="00DB2701" w:rsidRDefault="00C35286">
      <w:pPr>
        <w:rPr>
          <w:lang w:val="en-GB"/>
        </w:rPr>
      </w:pPr>
      <w:r w:rsidRPr="00DB2701">
        <w:rPr>
          <w:lang w:val="en-GB"/>
        </w:rPr>
        <w:t>Supplemental Material</w:t>
      </w:r>
    </w:p>
    <w:p w14:paraId="2175872D" w14:textId="77777777" w:rsidR="00C35286" w:rsidRDefault="00C35286" w:rsidP="00C3528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drawing>
          <wp:anchor distT="0" distB="0" distL="114300" distR="114300" simplePos="0" relativeHeight="251659264" behindDoc="1" locked="0" layoutInCell="1" allowOverlap="1" wp14:anchorId="44C42ED0" wp14:editId="3544A812">
            <wp:simplePos x="0" y="0"/>
            <wp:positionH relativeFrom="column">
              <wp:posOffset>525780</wp:posOffset>
            </wp:positionH>
            <wp:positionV relativeFrom="paragraph">
              <wp:posOffset>320040</wp:posOffset>
            </wp:positionV>
            <wp:extent cx="4490720" cy="7772400"/>
            <wp:effectExtent l="0" t="0" r="5080" b="0"/>
            <wp:wrapTopAndBottom/>
            <wp:docPr id="1632678886" name="Grafik 2" descr="Ein Bild, das Text, Screenshot, Schrif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678886" name="Grafik 2" descr="Ein Bild, das Text, Screenshot, Schrift, parallel enthält.&#10;&#10;Automatisch generierte Beschreibu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0" b="3798"/>
                    <a:stretch/>
                  </pic:blipFill>
                  <pic:spPr bwMode="auto">
                    <a:xfrm>
                      <a:off x="0" y="0"/>
                      <a:ext cx="4490720" cy="777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16DA8">
        <w:rPr>
          <w:rFonts w:ascii="Arial" w:hAnsi="Arial" w:cs="Arial"/>
          <w:sz w:val="20"/>
          <w:szCs w:val="20"/>
          <w:lang w:val="en-GB"/>
        </w:rPr>
        <w:t>S</w:t>
      </w:r>
      <w:r w:rsidRPr="003B58F1">
        <w:rPr>
          <w:rFonts w:ascii="Arial" w:hAnsi="Arial" w:cs="Arial"/>
          <w:sz w:val="20"/>
          <w:szCs w:val="20"/>
          <w:lang w:val="en-GB"/>
        </w:rPr>
        <w:t xml:space="preserve">upplementary Figure 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3B58F1">
        <w:rPr>
          <w:rFonts w:ascii="Arial" w:hAnsi="Arial" w:cs="Arial"/>
          <w:sz w:val="20"/>
          <w:szCs w:val="20"/>
          <w:lang w:val="en-GB"/>
        </w:rPr>
        <w:t xml:space="preserve">1. Study Design of the </w:t>
      </w:r>
      <w:r w:rsidRPr="001D7CD4">
        <w:rPr>
          <w:rFonts w:ascii="Arial" w:hAnsi="Arial" w:cs="Arial"/>
          <w:sz w:val="20"/>
          <w:szCs w:val="20"/>
          <w:lang w:val="en-GB"/>
        </w:rPr>
        <w:t>Gutenberg Prematurity Study Young (GPSY)</w:t>
      </w:r>
    </w:p>
    <w:p w14:paraId="34CF922E" w14:textId="77777777" w:rsidR="00C35286" w:rsidRDefault="00C35286" w:rsidP="00C35286">
      <w:pPr>
        <w:rPr>
          <w:rFonts w:ascii="Arial" w:hAnsi="Arial" w:cs="Arial"/>
          <w:sz w:val="20"/>
          <w:szCs w:val="20"/>
          <w:lang w:val="en-GB"/>
        </w:rPr>
      </w:pPr>
    </w:p>
    <w:p w14:paraId="1A27B778" w14:textId="77777777" w:rsidR="00C35286" w:rsidRPr="008714B6" w:rsidRDefault="00C35286" w:rsidP="00C352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GA – gestational age, ROP – retinopathy of prematurity, AGA – appropriate for GA, SGA - small for GA, LGA – large for GA, PT – preterm, w - weeks</w:t>
      </w:r>
    </w:p>
    <w:p w14:paraId="5CC034B0" w14:textId="77777777" w:rsidR="00F63C21" w:rsidRDefault="00F63C21" w:rsidP="00F63C21">
      <w:pPr>
        <w:rPr>
          <w:lang w:val="en-GB"/>
        </w:rPr>
      </w:pPr>
      <w:r>
        <w:rPr>
          <w:lang w:val="en-GB"/>
        </w:rPr>
        <w:lastRenderedPageBreak/>
        <w:t xml:space="preserve">Supplemental Figure 2: </w:t>
      </w:r>
    </w:p>
    <w:p w14:paraId="73C1EDB6" w14:textId="2093AF7E" w:rsidR="00F63C21" w:rsidRDefault="00F63C21" w:rsidP="00F63C2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2. Graphical Display of Refractive Error and Visual Function</w:t>
      </w:r>
    </w:p>
    <w:p w14:paraId="13FF9023" w14:textId="6F57171C" w:rsidR="00F63C21" w:rsidRDefault="00F63C21" w:rsidP="00F63C21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7B1E92D7" wp14:editId="5D23684B">
            <wp:extent cx="5995219" cy="3365837"/>
            <wp:effectExtent l="0" t="0" r="5715" b="6350"/>
            <wp:docPr id="18555466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546603" name="Grafik 1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3887" t="4229" r="12988" b="12806"/>
                    <a:stretch/>
                  </pic:blipFill>
                  <pic:spPr bwMode="auto">
                    <a:xfrm>
                      <a:off x="0" y="0"/>
                      <a:ext cx="6018926" cy="33791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95F3E" w14:textId="77777777" w:rsidR="00F63C21" w:rsidRPr="00F63C21" w:rsidRDefault="00F63C21" w:rsidP="00F63C21">
      <w:pPr>
        <w:pStyle w:val="berschrift4"/>
        <w:spacing w:line="240" w:lineRule="auto"/>
        <w:rPr>
          <w:rFonts w:eastAsiaTheme="minorHAnsi"/>
          <w:sz w:val="16"/>
          <w:szCs w:val="16"/>
          <w:lang w:val="en-GB"/>
        </w:rPr>
      </w:pPr>
      <w:r w:rsidRPr="00F63C21">
        <w:rPr>
          <w:rFonts w:ascii="Arial" w:eastAsiaTheme="minorHAnsi" w:hAnsi="Arial" w:cs="Arial"/>
          <w:i w:val="0"/>
          <w:iCs w:val="0"/>
          <w:color w:val="auto"/>
          <w:sz w:val="16"/>
          <w:szCs w:val="16"/>
          <w:lang w:val="en-GB"/>
        </w:rPr>
        <w:t>GA – Gestational age in weeks, ROP – retinopathy of prematurity</w:t>
      </w:r>
    </w:p>
    <w:p w14:paraId="5557BEBD" w14:textId="5F0FF701" w:rsidR="00F63C21" w:rsidRDefault="00F63C21" w:rsidP="00F63C21">
      <w:pPr>
        <w:rPr>
          <w:rFonts w:ascii="Arial" w:hAnsi="Arial" w:cs="Arial"/>
          <w:sz w:val="16"/>
          <w:szCs w:val="16"/>
          <w:lang w:val="en-GB"/>
        </w:rPr>
      </w:pPr>
      <w:r w:rsidRPr="0051350F">
        <w:rPr>
          <w:rFonts w:ascii="Arial" w:hAnsi="Arial" w:cs="Arial"/>
          <w:sz w:val="16"/>
          <w:szCs w:val="16"/>
          <w:lang w:val="en-GB"/>
        </w:rPr>
        <w:t xml:space="preserve">Group-stratified distributions of </w:t>
      </w:r>
      <w:r>
        <w:rPr>
          <w:rFonts w:ascii="Arial" w:hAnsi="Arial" w:cs="Arial"/>
          <w:sz w:val="16"/>
          <w:szCs w:val="16"/>
          <w:lang w:val="en-GB"/>
        </w:rPr>
        <w:t xml:space="preserve">a) </w:t>
      </w:r>
      <w:r w:rsidR="00B0496C">
        <w:rPr>
          <w:rFonts w:ascii="Arial" w:hAnsi="Arial" w:cs="Arial"/>
          <w:sz w:val="16"/>
          <w:szCs w:val="16"/>
          <w:lang w:val="en-GB"/>
        </w:rPr>
        <w:t>Anisometropia</w:t>
      </w:r>
      <w:r>
        <w:rPr>
          <w:rFonts w:ascii="Arial" w:hAnsi="Arial" w:cs="Arial"/>
          <w:sz w:val="16"/>
          <w:szCs w:val="16"/>
          <w:lang w:val="en-GB"/>
        </w:rPr>
        <w:t xml:space="preserve">, b) </w:t>
      </w:r>
      <w:r w:rsidR="00B0496C">
        <w:rPr>
          <w:rFonts w:ascii="Arial" w:hAnsi="Arial" w:cs="Arial"/>
          <w:sz w:val="16"/>
          <w:szCs w:val="16"/>
          <w:lang w:val="en-GB"/>
        </w:rPr>
        <w:t>Prevalence of Strabismus</w:t>
      </w:r>
      <w:r>
        <w:rPr>
          <w:rFonts w:ascii="Arial" w:hAnsi="Arial" w:cs="Arial"/>
          <w:sz w:val="16"/>
          <w:szCs w:val="16"/>
          <w:lang w:val="en-GB"/>
        </w:rPr>
        <w:t>, c</w:t>
      </w:r>
      <w:r w:rsidRPr="0051350F">
        <w:rPr>
          <w:rFonts w:ascii="Arial" w:hAnsi="Arial" w:cs="Arial"/>
          <w:sz w:val="16"/>
          <w:szCs w:val="16"/>
          <w:lang w:val="en-GB"/>
        </w:rPr>
        <w:t xml:space="preserve">) </w:t>
      </w:r>
      <w:r w:rsidR="00B0496C">
        <w:rPr>
          <w:rFonts w:ascii="Arial" w:hAnsi="Arial" w:cs="Arial"/>
          <w:sz w:val="16"/>
          <w:szCs w:val="16"/>
          <w:lang w:val="en-GB"/>
        </w:rPr>
        <w:t>Astigmatism</w:t>
      </w:r>
      <w:r>
        <w:rPr>
          <w:rFonts w:ascii="Arial" w:hAnsi="Arial" w:cs="Arial"/>
          <w:sz w:val="16"/>
          <w:szCs w:val="16"/>
          <w:lang w:val="en-GB"/>
        </w:rPr>
        <w:t xml:space="preserve">, d) </w:t>
      </w:r>
      <w:proofErr w:type="spellStart"/>
      <w:r w:rsidR="00B0496C">
        <w:rPr>
          <w:rFonts w:ascii="Arial" w:hAnsi="Arial" w:cs="Arial"/>
          <w:sz w:val="16"/>
          <w:szCs w:val="16"/>
          <w:lang w:val="en-GB"/>
        </w:rPr>
        <w:t>A</w:t>
      </w:r>
      <w:r>
        <w:rPr>
          <w:rFonts w:ascii="Arial" w:hAnsi="Arial" w:cs="Arial"/>
          <w:sz w:val="16"/>
          <w:szCs w:val="16"/>
          <w:lang w:val="en-GB"/>
        </w:rPr>
        <w:t>nisoastigmatism</w:t>
      </w:r>
      <w:proofErr w:type="spellEnd"/>
      <w:r>
        <w:rPr>
          <w:rFonts w:ascii="Arial" w:hAnsi="Arial" w:cs="Arial"/>
          <w:sz w:val="16"/>
          <w:szCs w:val="16"/>
          <w:lang w:val="en-GB"/>
        </w:rPr>
        <w:t>, comparisons against term-born group (GA ≥ 37): ns – p &gt;0.05, * - p ≤ 0.05, ** - p ≤ 0.01, *** - p ≤ 0.001, **** - p ≤ 0.0001</w:t>
      </w:r>
      <w:r w:rsidR="00A42614">
        <w:rPr>
          <w:rFonts w:ascii="Arial" w:hAnsi="Arial" w:cs="Arial"/>
          <w:sz w:val="16"/>
          <w:szCs w:val="16"/>
          <w:lang w:val="en-GB"/>
        </w:rPr>
        <w:t>, Whiskers in b): 95%-Confidence-Interval</w:t>
      </w:r>
    </w:p>
    <w:p w14:paraId="7DA3462F" w14:textId="223D442F" w:rsidR="00F63C21" w:rsidRDefault="00F63C21">
      <w:pPr>
        <w:rPr>
          <w:lang w:val="en-GB"/>
        </w:rPr>
      </w:pPr>
      <w:r>
        <w:rPr>
          <w:lang w:val="en-GB"/>
        </w:rPr>
        <w:br w:type="page"/>
      </w:r>
    </w:p>
    <w:p w14:paraId="535C2C71" w14:textId="5E9B0F35" w:rsidR="00DB2701" w:rsidRDefault="00DB2701" w:rsidP="00DB270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7C4BCA">
        <w:rPr>
          <w:lang w:val="en-GB"/>
        </w:rPr>
        <w:lastRenderedPageBreak/>
        <w:t>Supplemental Material</w:t>
      </w:r>
      <w:r>
        <w:rPr>
          <w:lang w:val="en-GB"/>
        </w:rPr>
        <w:t xml:space="preserve"> </w:t>
      </w:r>
      <w:r w:rsidRPr="007C4BCA">
        <w:rPr>
          <w:lang w:val="en-GB"/>
        </w:rPr>
        <w:t>Table S</w:t>
      </w:r>
      <w:r>
        <w:rPr>
          <w:lang w:val="en-GB"/>
        </w:rPr>
        <w:t>1.</w:t>
      </w:r>
      <w:r w:rsidRPr="00DB2701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79D66E23" w14:textId="3C70EDB6" w:rsidR="00DB2701" w:rsidRPr="000309AA" w:rsidRDefault="00DB2701" w:rsidP="00DB270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D33C08">
        <w:rPr>
          <w:rFonts w:ascii="Arial" w:hAnsi="Arial" w:cs="Arial"/>
          <w:sz w:val="24"/>
          <w:szCs w:val="24"/>
          <w:lang w:val="en-GB"/>
        </w:rPr>
        <w:t>Characteristics of the GPSY Sample (n=949), stratified by study groups</w:t>
      </w:r>
    </w:p>
    <w:tbl>
      <w:tblPr>
        <w:tblStyle w:val="Tabellenraster"/>
        <w:tblpPr w:leftFromText="141" w:rightFromText="141" w:vertAnchor="text" w:horzAnchor="margin" w:tblpXSpec="center" w:tblpY="-4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70"/>
        <w:gridCol w:w="1370"/>
        <w:gridCol w:w="1371"/>
        <w:gridCol w:w="1370"/>
        <w:gridCol w:w="1370"/>
        <w:gridCol w:w="1371"/>
      </w:tblGrid>
      <w:tr w:rsidR="00DB2701" w:rsidRPr="00F63C21" w14:paraId="7865EF95" w14:textId="77777777" w:rsidTr="00586D46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29C1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AA077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</w:rPr>
              <w:t>Group 1</w:t>
            </w:r>
          </w:p>
          <w:p w14:paraId="7A1AB66A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 ≥ 37 </w:t>
            </w:r>
            <w:proofErr w:type="spellStart"/>
            <w:r w:rsidRPr="004A2C6F">
              <w:rPr>
                <w:rFonts w:ascii="Arial" w:hAnsi="Arial" w:cs="Arial"/>
                <w:b/>
                <w:bCs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501C2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roup 2</w:t>
            </w:r>
          </w:p>
          <w:p w14:paraId="1FB1560E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GA 33-36 </w:t>
            </w:r>
            <w:proofErr w:type="spellStart"/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ks</w:t>
            </w:r>
            <w:proofErr w:type="spellEnd"/>
          </w:p>
          <w:p w14:paraId="713F242F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OP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C1BC2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roup 3</w:t>
            </w:r>
          </w:p>
          <w:p w14:paraId="4EA19E8B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GA 29-32 </w:t>
            </w:r>
            <w:proofErr w:type="spellStart"/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ks</w:t>
            </w:r>
            <w:proofErr w:type="spellEnd"/>
          </w:p>
          <w:p w14:paraId="294C15C3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OP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B9674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roup 4</w:t>
            </w:r>
          </w:p>
          <w:p w14:paraId="76F7DE51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GA ≤ 28 </w:t>
            </w:r>
            <w:proofErr w:type="spellStart"/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ks</w:t>
            </w:r>
            <w:proofErr w:type="spellEnd"/>
          </w:p>
          <w:p w14:paraId="1E18C523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OP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F7EFF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roup 5</w:t>
            </w:r>
          </w:p>
          <w:p w14:paraId="7FC7C7B6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GA ≤ 32 </w:t>
            </w:r>
            <w:proofErr w:type="spellStart"/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ks</w:t>
            </w:r>
            <w:proofErr w:type="spellEnd"/>
          </w:p>
          <w:p w14:paraId="2E459179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OP without treatment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EA8847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roup 6</w:t>
            </w:r>
          </w:p>
          <w:p w14:paraId="697AE3E8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GA ≤ 32 </w:t>
            </w:r>
            <w:proofErr w:type="spellStart"/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ks</w:t>
            </w:r>
            <w:proofErr w:type="spellEnd"/>
          </w:p>
          <w:p w14:paraId="2A862C80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OP with treatment</w:t>
            </w:r>
          </w:p>
        </w:tc>
      </w:tr>
      <w:tr w:rsidR="00DB2701" w:rsidRPr="004A2C6F" w14:paraId="2C124434" w14:textId="77777777" w:rsidTr="00586D46">
        <w:trPr>
          <w:trHeight w:val="454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1319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Participant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n)</w:t>
            </w:r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y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DA9C8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80</w:t>
            </w:r>
            <w:r>
              <w:rPr>
                <w:rFonts w:ascii="Arial" w:hAnsi="Arial" w:cs="Arial"/>
                <w:sz w:val="18"/>
                <w:szCs w:val="18"/>
              </w:rPr>
              <w:t>/76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B46113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42</w:t>
            </w:r>
            <w:r>
              <w:rPr>
                <w:rFonts w:ascii="Arial" w:hAnsi="Arial" w:cs="Arial"/>
                <w:sz w:val="18"/>
                <w:szCs w:val="18"/>
              </w:rPr>
              <w:t>/48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FD1B47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70</w:t>
            </w:r>
            <w:r>
              <w:rPr>
                <w:rFonts w:ascii="Arial" w:hAnsi="Arial" w:cs="Arial"/>
                <w:sz w:val="18"/>
                <w:szCs w:val="18"/>
              </w:rPr>
              <w:t>/34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0C328E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>/15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FC6187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/11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736601E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/35</w:t>
            </w:r>
          </w:p>
        </w:tc>
      </w:tr>
      <w:tr w:rsidR="00DB2701" w:rsidRPr="004A2C6F" w14:paraId="319A426E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CF488B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>Gender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1EEB8A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95 (51.3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3EEE5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20 (49.6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496375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90 (52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7944A9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7 (60.3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4BFA55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4 (56.7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16CF8126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9 (47.4)</w:t>
            </w:r>
          </w:p>
        </w:tc>
      </w:tr>
      <w:tr w:rsidR="00DB2701" w:rsidRPr="004A2C6F" w14:paraId="3BBFDF2C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F35593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>Age, y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SD)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26932F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.04 (3.72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E96769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.17 (3.75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311237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.69 (3.93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94B778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0.79 (3.9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4F8197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.93 (5.39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482B2F3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0.47 (4.30)</w:t>
            </w:r>
          </w:p>
        </w:tc>
      </w:tr>
      <w:tr w:rsidR="00DB2701" w:rsidRPr="002F192D" w14:paraId="36752646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E174AC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sz w:val="18"/>
                <w:szCs w:val="18"/>
                <w:lang w:val="en-GB"/>
              </w:rPr>
              <w:t>Gestational age (weeks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A2C6F">
              <w:rPr>
                <w:rFonts w:ascii="Arial" w:hAnsi="Arial" w:cs="Arial"/>
                <w:sz w:val="18"/>
                <w:szCs w:val="18"/>
                <w:lang w:val="en-GB"/>
              </w:rPr>
              <w:t>(mean (SD)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45D495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8.98 (1.2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F939C2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4.64 (1.04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29BB52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0.89 (1.0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03E55F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6.17 (1.4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834A46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6.43 (2.35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66C53452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4.05 (1.08)</w:t>
            </w:r>
          </w:p>
        </w:tc>
      </w:tr>
      <w:tr w:rsidR="00DB2701" w:rsidRPr="002F192D" w14:paraId="764ECA41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4A2844" w14:textId="77777777" w:rsidR="00DB2701" w:rsidRPr="00953EB3" w:rsidRDefault="00DB2701" w:rsidP="00586D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EB3">
              <w:rPr>
                <w:rFonts w:ascii="Arial" w:hAnsi="Arial" w:cs="Arial"/>
                <w:sz w:val="18"/>
                <w:szCs w:val="18"/>
                <w:lang w:val="en-GB"/>
              </w:rPr>
              <w:t>Birth weight, kg (mean (SD)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F79492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.38 (0.6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0B4CAC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.33 (0.41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896610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.57 (0.3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1D3CDD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.85 (0.2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B4EE4E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.93 (0.35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212728A3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.62 (0.20)</w:t>
            </w:r>
          </w:p>
        </w:tc>
      </w:tr>
      <w:tr w:rsidR="00DB2701" w:rsidRPr="004A2C6F" w14:paraId="611FB959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B22609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Birt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weight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&lt; 1500g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A2C6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69FC04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F5E9A4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2.9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10F74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4 (43.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EBD35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8 (10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184577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57 (95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722DC65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9 (100.0)</w:t>
            </w:r>
          </w:p>
        </w:tc>
      </w:tr>
      <w:tr w:rsidR="00DB2701" w:rsidRPr="004A2C6F" w14:paraId="43043F52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1663FA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Birt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weight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&lt; 1000g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A2C6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061CB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88DA2D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269238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0 (5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C425B8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58 (74.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E7C03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0 (66.7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3FC6A71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8 (94.7)</w:t>
            </w:r>
          </w:p>
        </w:tc>
      </w:tr>
      <w:tr w:rsidR="00DB2701" w:rsidRPr="002F192D" w14:paraId="376FFFD5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FE0834" w14:textId="77777777" w:rsidR="00DB2701" w:rsidRPr="00953EB3" w:rsidRDefault="00DB2701" w:rsidP="00586D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EB3">
              <w:rPr>
                <w:rFonts w:ascii="Arial" w:hAnsi="Arial" w:cs="Arial"/>
                <w:sz w:val="18"/>
                <w:szCs w:val="18"/>
                <w:lang w:val="en-GB"/>
              </w:rPr>
              <w:t>Birth weight percentile (mean (SD)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8D7D71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6.24 (33.4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124DFC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3.98 (22.83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46B926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0.47 (22.37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39E9B4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6.79 (26.11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C784D2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2.23 (27.11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693F2B60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2.95 (24.26)</w:t>
            </w:r>
          </w:p>
        </w:tc>
      </w:tr>
      <w:tr w:rsidR="00DB2701" w:rsidRPr="002F192D" w14:paraId="1750E4F1" w14:textId="77777777" w:rsidTr="00586D46">
        <w:trPr>
          <w:trHeight w:val="493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5EB64ED1" w14:textId="77777777" w:rsidR="00DB2701" w:rsidRPr="00953EB3" w:rsidRDefault="00DB2701" w:rsidP="00586D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irth Weight Percentile Categories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FA89DC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877FE9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42CFF4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30BA53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68F791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68EE416D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2701" w:rsidRPr="002F192D" w14:paraId="05F35EC1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156BAC13" w14:textId="77777777" w:rsidR="00DB2701" w:rsidRPr="004F6106" w:rsidRDefault="00DB2701" w:rsidP="00586D4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6106">
              <w:rPr>
                <w:rFonts w:ascii="Arial" w:hAnsi="Arial" w:cs="Arial"/>
                <w:sz w:val="18"/>
                <w:szCs w:val="18"/>
                <w:lang w:val="en-GB"/>
              </w:rPr>
              <w:t>&lt;3. Percentile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B5030E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0 (7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432C17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 (4.5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FF5FCB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5 (2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0AEF1A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9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8371B1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 (1.7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3BAD6473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 xml:space="preserve">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C50C8">
              <w:rPr>
                <w:rFonts w:ascii="Arial" w:hAnsi="Arial" w:cs="Arial"/>
                <w:sz w:val="18"/>
                <w:szCs w:val="18"/>
              </w:rPr>
              <w:t>15.8)</w:t>
            </w:r>
          </w:p>
        </w:tc>
      </w:tr>
      <w:tr w:rsidR="00DB2701" w:rsidRPr="002F192D" w14:paraId="08D3C200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6486D6D2" w14:textId="77777777" w:rsidR="00DB2701" w:rsidRPr="004F6106" w:rsidRDefault="00DB2701" w:rsidP="00586D4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6106">
              <w:rPr>
                <w:rFonts w:ascii="Arial" w:hAnsi="Arial" w:cs="Arial"/>
                <w:sz w:val="18"/>
                <w:szCs w:val="18"/>
                <w:lang w:val="en-GB"/>
              </w:rPr>
              <w:t>3.-&lt;10. Percentile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EC25C9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0 (7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724E49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1 (12.8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321E2F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 (6.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BCDED9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9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BDE25B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9 (15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0DA18764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50C8">
              <w:rPr>
                <w:rFonts w:ascii="Arial" w:hAnsi="Arial" w:cs="Arial"/>
                <w:sz w:val="18"/>
                <w:szCs w:val="18"/>
              </w:rPr>
              <w:t>1.1)</w:t>
            </w:r>
          </w:p>
        </w:tc>
      </w:tr>
      <w:tr w:rsidR="00DB2701" w:rsidRPr="002F192D" w14:paraId="27481C85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3EC63618" w14:textId="77777777" w:rsidR="00DB2701" w:rsidRPr="004F6106" w:rsidRDefault="00DB2701" w:rsidP="00586D4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6106">
              <w:rPr>
                <w:rFonts w:ascii="Arial" w:hAnsi="Arial" w:cs="Arial"/>
                <w:sz w:val="18"/>
                <w:szCs w:val="18"/>
                <w:lang w:val="en-GB"/>
              </w:rPr>
              <w:t>10.-90. Percentile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16041E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60 (68.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A8E517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97 (81.4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69764E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54 (90.6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EC44BB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62 (79.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15B530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50 (83.3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74D4EAFF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2 (63.2)</w:t>
            </w:r>
          </w:p>
        </w:tc>
      </w:tr>
      <w:tr w:rsidR="00DB2701" w:rsidRPr="002F192D" w14:paraId="300F48FC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147AD2BE" w14:textId="77777777" w:rsidR="00DB2701" w:rsidRPr="004F6106" w:rsidRDefault="00DB2701" w:rsidP="00586D4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6106">
              <w:rPr>
                <w:rFonts w:ascii="Arial" w:hAnsi="Arial" w:cs="Arial"/>
                <w:sz w:val="18"/>
                <w:szCs w:val="18"/>
                <w:lang w:val="en-GB"/>
              </w:rPr>
              <w:t>&gt;90.-97. Percentile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F36DE2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0 (7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CB4D0C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0.8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5785F3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BA84C9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2.6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84CDC4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5CD69B43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DB2701" w:rsidRPr="002F192D" w14:paraId="095FFB87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556FB7BF" w14:textId="77777777" w:rsidR="00DB2701" w:rsidRPr="004F6106" w:rsidRDefault="00DB2701" w:rsidP="00586D4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6106">
              <w:rPr>
                <w:rFonts w:ascii="Arial" w:hAnsi="Arial" w:cs="Arial"/>
                <w:sz w:val="18"/>
                <w:szCs w:val="18"/>
                <w:lang w:val="en-GB"/>
              </w:rPr>
              <w:t>&gt;97. Percentile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E9102D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0 (7.9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1E5681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E969A1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862C5D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60D4AF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43CC22CD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DB2701" w:rsidRPr="004A2C6F" w14:paraId="6C3C1BB2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41107B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>ROP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221F7D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1EF254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4333EA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2B8913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367B6A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60 (100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36295F5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9 (100.0)</w:t>
            </w:r>
          </w:p>
        </w:tc>
      </w:tr>
      <w:tr w:rsidR="00DB2701" w:rsidRPr="004A2C6F" w14:paraId="3A5C8B39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FF5C3F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>ROP-Stage (1/2/3/4</w:t>
            </w:r>
            <w:r>
              <w:rPr>
                <w:rFonts w:ascii="Arial" w:hAnsi="Arial" w:cs="Arial"/>
                <w:sz w:val="18"/>
                <w:szCs w:val="18"/>
              </w:rPr>
              <w:t>/5</w:t>
            </w:r>
            <w:r w:rsidRPr="004A2C6F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OD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y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2BBF8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720630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644B43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A80B6D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CB3662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/15/14/0/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17F202A7" w14:textId="77777777" w:rsidR="00DB2701" w:rsidRPr="004A2C6F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2/14/2/1)</w:t>
            </w:r>
          </w:p>
        </w:tc>
      </w:tr>
      <w:tr w:rsidR="00DB2701" w:rsidRPr="004A2C6F" w14:paraId="51884DA3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0B55D949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>ROP-Stage (1/2/3/4</w:t>
            </w:r>
            <w:r>
              <w:rPr>
                <w:rFonts w:ascii="Arial" w:hAnsi="Arial" w:cs="Arial"/>
                <w:sz w:val="18"/>
                <w:szCs w:val="18"/>
              </w:rPr>
              <w:t>/5</w:t>
            </w:r>
            <w:r w:rsidRPr="004A2C6F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OS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y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D753F" w14:textId="77777777" w:rsidR="00DB2701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07E6C7" w14:textId="77777777" w:rsidR="00DB2701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2D218F" w14:textId="77777777" w:rsidR="00DB2701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6D2671" w14:textId="77777777" w:rsidR="00DB2701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0/0/0/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689F6E" w14:textId="77777777" w:rsidR="00DB2701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/19/17/0/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79B93738" w14:textId="77777777" w:rsidR="00DB2701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/1/12/2/1)</w:t>
            </w:r>
          </w:p>
        </w:tc>
      </w:tr>
      <w:tr w:rsidR="00DB2701" w:rsidRPr="004A2C6F" w14:paraId="432AF79A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75174E70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 xml:space="preserve">Perinatal adverse 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event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*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911EE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A19906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78528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4.1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0396C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2 (41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BB5868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6 (43.3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4B3B760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8 (94.7)</w:t>
            </w:r>
          </w:p>
        </w:tc>
      </w:tr>
      <w:tr w:rsidR="00DB2701" w:rsidRPr="004A2C6F" w14:paraId="2694B0AB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6269B6B8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Preeclampsia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3A0A4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1.8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86675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1 (8.7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37D53E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0 (17.6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FC746E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2 (15.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0B6FAF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 xml:space="preserve">1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C50C8">
              <w:rPr>
                <w:rFonts w:ascii="Arial" w:hAnsi="Arial" w:cs="Arial"/>
                <w:sz w:val="18"/>
                <w:szCs w:val="18"/>
              </w:rPr>
              <w:t>0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6AC8709A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10.5)</w:t>
            </w:r>
          </w:p>
        </w:tc>
      </w:tr>
      <w:tr w:rsidR="00DB2701" w:rsidRPr="004A2C6F" w14:paraId="0F0679D0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4A592D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Placental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insufficiency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4BF103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0.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69B583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8 (3.3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654FF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6 (3.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BA57E1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6 (7.7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CA2AB4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 (5.0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54D51EA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C50C8">
              <w:rPr>
                <w:rFonts w:ascii="Arial" w:hAnsi="Arial" w:cs="Arial"/>
                <w:sz w:val="18"/>
                <w:szCs w:val="18"/>
              </w:rPr>
              <w:t>0.5)</w:t>
            </w:r>
          </w:p>
        </w:tc>
      </w:tr>
      <w:tr w:rsidR="00DB2701" w:rsidRPr="004A2C6F" w14:paraId="2C02C847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067BE56D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r w:rsidRPr="004A2C6F">
              <w:rPr>
                <w:rFonts w:ascii="Arial" w:hAnsi="Arial" w:cs="Arial"/>
                <w:sz w:val="18"/>
                <w:szCs w:val="18"/>
              </w:rPr>
              <w:t>HELLP Syndrome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1D374D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DF615C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8 (3.3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A6DED6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0 (11.8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BF9E78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6 (7.7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2F3CA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3.3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1635E0EE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 (5.3)</w:t>
            </w:r>
          </w:p>
        </w:tc>
      </w:tr>
      <w:tr w:rsidR="00DB2701" w:rsidRPr="004A2C6F" w14:paraId="07B348A3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01CA2004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Gestational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3AF339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6 (12.1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91AD45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9 (7.9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B11F8F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1 (12.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149594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 (3.8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BB268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 (6.7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21C1179B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DB2701" w:rsidRPr="002F192D" w14:paraId="02A8A772" w14:textId="77777777" w:rsidTr="00586D46">
        <w:trPr>
          <w:trHeight w:val="454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03F658F4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2C6F">
              <w:rPr>
                <w:rFonts w:ascii="Arial" w:hAnsi="Arial" w:cs="Arial"/>
                <w:sz w:val="18"/>
                <w:szCs w:val="18"/>
                <w:lang w:val="en-GB"/>
              </w:rPr>
              <w:t>Maternal smoking during pregnancy (yes) (%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BF43E9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7 (4.5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9D0F1E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2.9)</w:t>
            </w:r>
          </w:p>
        </w:tc>
        <w:tc>
          <w:tcPr>
            <w:tcW w:w="13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59EB0E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7 (4.1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9B6D5A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5 (6.4)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BED370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8 (13.3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noWrap/>
            <w:vAlign w:val="center"/>
          </w:tcPr>
          <w:p w14:paraId="3CC23CF0" w14:textId="77777777" w:rsidR="00DB2701" w:rsidRPr="002F192D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4 (21.1)</w:t>
            </w:r>
          </w:p>
        </w:tc>
      </w:tr>
      <w:tr w:rsidR="00DB2701" w:rsidRPr="004A2C6F" w14:paraId="5C157000" w14:textId="77777777" w:rsidTr="00586D46">
        <w:trPr>
          <w:trHeight w:val="454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C753E" w14:textId="77777777" w:rsidR="00DB2701" w:rsidRPr="004A2C6F" w:rsidRDefault="00DB2701" w:rsidP="00586D4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Breastfeeding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4A2C6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4A2C6F">
              <w:rPr>
                <w:rFonts w:ascii="Arial" w:hAnsi="Arial" w:cs="Arial"/>
                <w:sz w:val="18"/>
                <w:szCs w:val="18"/>
              </w:rPr>
              <w:t>) (%)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A812D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322 (84.7)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A67ED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83 (75.6)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1BB01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119 (70.0)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FC8EA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53 (67.9)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B91A5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8 (46.7)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1F6292" w14:textId="77777777" w:rsidR="00DB2701" w:rsidRPr="002411C6" w:rsidRDefault="00DB2701" w:rsidP="00586D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0C8">
              <w:rPr>
                <w:rFonts w:ascii="Arial" w:hAnsi="Arial" w:cs="Arial"/>
                <w:sz w:val="18"/>
                <w:szCs w:val="18"/>
              </w:rPr>
              <w:t>2 (10.5)</w:t>
            </w:r>
          </w:p>
        </w:tc>
      </w:tr>
    </w:tbl>
    <w:p w14:paraId="3D769EAB" w14:textId="77777777" w:rsidR="00DB2701" w:rsidRPr="004A2C6F" w:rsidRDefault="00DB2701" w:rsidP="00DB2701">
      <w:pPr>
        <w:rPr>
          <w:rFonts w:ascii="Arial" w:hAnsi="Arial" w:cs="Arial"/>
          <w:sz w:val="18"/>
          <w:szCs w:val="18"/>
          <w:lang w:val="en-GB"/>
        </w:rPr>
      </w:pPr>
      <w:r w:rsidRPr="004A2C6F">
        <w:rPr>
          <w:rFonts w:ascii="Arial" w:hAnsi="Arial" w:cs="Arial"/>
          <w:sz w:val="18"/>
          <w:szCs w:val="18"/>
          <w:lang w:val="en-GB"/>
        </w:rPr>
        <w:t xml:space="preserve">GA – Gestational age; ROP – Retinopathy of prematurity; </w:t>
      </w:r>
      <w:proofErr w:type="spellStart"/>
      <w:r w:rsidRPr="004A2C6F">
        <w:rPr>
          <w:rFonts w:ascii="Arial" w:hAnsi="Arial" w:cs="Arial"/>
          <w:sz w:val="18"/>
          <w:szCs w:val="18"/>
          <w:lang w:val="en-GB"/>
        </w:rPr>
        <w:t>wks</w:t>
      </w:r>
      <w:proofErr w:type="spellEnd"/>
      <w:r w:rsidRPr="004A2C6F">
        <w:rPr>
          <w:rFonts w:ascii="Arial" w:hAnsi="Arial" w:cs="Arial"/>
          <w:sz w:val="18"/>
          <w:szCs w:val="18"/>
          <w:lang w:val="en-GB"/>
        </w:rPr>
        <w:t xml:space="preserve"> – weeks; n – Number; y – years; SD – Standard deviation; g – grams; HELLP – </w:t>
      </w:r>
      <w:proofErr w:type="spellStart"/>
      <w:r w:rsidRPr="004A2C6F">
        <w:rPr>
          <w:rFonts w:ascii="Arial" w:hAnsi="Arial" w:cs="Arial"/>
          <w:sz w:val="18"/>
          <w:szCs w:val="18"/>
          <w:lang w:val="en-GB"/>
        </w:rPr>
        <w:t>Hemolysis</w:t>
      </w:r>
      <w:proofErr w:type="spellEnd"/>
      <w:r w:rsidRPr="004A2C6F">
        <w:rPr>
          <w:rFonts w:ascii="Arial" w:hAnsi="Arial" w:cs="Arial"/>
          <w:sz w:val="18"/>
          <w:szCs w:val="18"/>
          <w:lang w:val="en-GB"/>
        </w:rPr>
        <w:t xml:space="preserve">, elevated liver enzymes, low platelet; OD – right eye; OS – left eye; IQR – Interquartile range; D – </w:t>
      </w:r>
      <w:proofErr w:type="spellStart"/>
      <w:proofErr w:type="gramStart"/>
      <w:r w:rsidRPr="004A2C6F">
        <w:rPr>
          <w:rFonts w:ascii="Arial" w:hAnsi="Arial" w:cs="Arial"/>
          <w:sz w:val="18"/>
          <w:szCs w:val="18"/>
          <w:lang w:val="en-GB"/>
        </w:rPr>
        <w:t>Diopter</w:t>
      </w:r>
      <w:proofErr w:type="spellEnd"/>
      <w:r w:rsidRPr="004A2C6F">
        <w:rPr>
          <w:rFonts w:ascii="Arial" w:hAnsi="Arial" w:cs="Arial"/>
          <w:sz w:val="18"/>
          <w:szCs w:val="18"/>
          <w:lang w:val="en-GB"/>
        </w:rPr>
        <w:t>;</w:t>
      </w:r>
      <w:proofErr w:type="gramEnd"/>
    </w:p>
    <w:p w14:paraId="0AB1EAD4" w14:textId="77777777" w:rsidR="00DB2701" w:rsidRPr="004A2C6F" w:rsidRDefault="00DB2701" w:rsidP="00DB2701">
      <w:pPr>
        <w:rPr>
          <w:rFonts w:ascii="Arial" w:hAnsi="Arial" w:cs="Arial"/>
          <w:sz w:val="18"/>
          <w:szCs w:val="18"/>
          <w:lang w:val="en-GB"/>
        </w:rPr>
      </w:pPr>
      <w:r w:rsidRPr="004A2C6F">
        <w:rPr>
          <w:rFonts w:ascii="Arial" w:hAnsi="Arial" w:cs="Arial"/>
          <w:sz w:val="18"/>
          <w:szCs w:val="18"/>
          <w:lang w:val="en-GB"/>
        </w:rPr>
        <w:lastRenderedPageBreak/>
        <w:t xml:space="preserve">*Perinatal adverse events were defined as the occurrence of intraventricular </w:t>
      </w:r>
      <w:proofErr w:type="spellStart"/>
      <w:r w:rsidRPr="004A2C6F">
        <w:rPr>
          <w:rFonts w:ascii="Arial" w:hAnsi="Arial" w:cs="Arial"/>
          <w:sz w:val="18"/>
          <w:szCs w:val="18"/>
          <w:lang w:val="en-GB"/>
        </w:rPr>
        <w:t>hemorrhage</w:t>
      </w:r>
      <w:proofErr w:type="spellEnd"/>
      <w:r w:rsidRPr="004A2C6F">
        <w:rPr>
          <w:rFonts w:ascii="Arial" w:hAnsi="Arial" w:cs="Arial"/>
          <w:sz w:val="18"/>
          <w:szCs w:val="18"/>
          <w:lang w:val="en-GB"/>
        </w:rPr>
        <w:t xml:space="preserve"> (at least grade 3 or parenchymal </w:t>
      </w:r>
      <w:proofErr w:type="spellStart"/>
      <w:r w:rsidRPr="004A2C6F">
        <w:rPr>
          <w:rFonts w:ascii="Arial" w:hAnsi="Arial" w:cs="Arial"/>
          <w:sz w:val="18"/>
          <w:szCs w:val="18"/>
          <w:lang w:val="en-GB"/>
        </w:rPr>
        <w:t>hemorrhage</w:t>
      </w:r>
      <w:proofErr w:type="spellEnd"/>
      <w:r w:rsidRPr="004A2C6F">
        <w:rPr>
          <w:rFonts w:ascii="Arial" w:hAnsi="Arial" w:cs="Arial"/>
          <w:sz w:val="18"/>
          <w:szCs w:val="18"/>
          <w:lang w:val="en-GB"/>
        </w:rPr>
        <w:t xml:space="preserve">) and/or occurrence of necrotizing enterocolitis and/or bronchopulmonary dysplasia (+moderate or severe). </w:t>
      </w:r>
    </w:p>
    <w:p w14:paraId="00B63863" w14:textId="3726127F" w:rsidR="00C35286" w:rsidRPr="007C4BCA" w:rsidRDefault="00DB2701" w:rsidP="00C35286">
      <w:pPr>
        <w:pageBreakBefore/>
        <w:rPr>
          <w:lang w:val="en-GB"/>
        </w:rPr>
      </w:pPr>
      <w:r>
        <w:rPr>
          <w:lang w:val="en-GB"/>
        </w:rPr>
        <w:lastRenderedPageBreak/>
        <w:t>S</w:t>
      </w:r>
      <w:r w:rsidR="00C35286" w:rsidRPr="007C4BCA">
        <w:rPr>
          <w:lang w:val="en-GB"/>
        </w:rPr>
        <w:t>upplemental Material</w:t>
      </w:r>
      <w:r w:rsidR="00C35286">
        <w:rPr>
          <w:lang w:val="en-GB"/>
        </w:rPr>
        <w:t xml:space="preserve"> </w:t>
      </w:r>
      <w:r w:rsidR="00C35286" w:rsidRPr="007C4BCA">
        <w:rPr>
          <w:lang w:val="en-GB"/>
        </w:rPr>
        <w:t>Table S</w:t>
      </w:r>
      <w:r>
        <w:rPr>
          <w:lang w:val="en-GB"/>
        </w:rPr>
        <w:t>2</w:t>
      </w:r>
      <w:r w:rsidR="00C35286" w:rsidRPr="007C4BCA">
        <w:rPr>
          <w:lang w:val="en-GB"/>
        </w:rPr>
        <w:t>.</w:t>
      </w:r>
    </w:p>
    <w:tbl>
      <w:tblPr>
        <w:tblStyle w:val="Tabellenraster"/>
        <w:tblpPr w:leftFromText="141" w:rightFromText="141" w:vertAnchor="text" w:horzAnchor="margin" w:tblpXSpec="center" w:tblpY="211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851"/>
        <w:gridCol w:w="1701"/>
        <w:gridCol w:w="850"/>
        <w:gridCol w:w="1701"/>
        <w:gridCol w:w="850"/>
      </w:tblGrid>
      <w:tr w:rsidR="00C35286" w:rsidRPr="009A21A5" w14:paraId="3156AD99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699DCD82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stigmatism (</w:t>
            </w:r>
            <w:proofErr w:type="spellStart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iopters</w:t>
            </w:r>
            <w:proofErr w:type="spellEnd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E1E01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60002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F2611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383541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03D10A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1B5AA6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35286" w:rsidRPr="009A21A5" w14:paraId="7382E910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654E964E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uantile Regression (right eyes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E9295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[95%-CI]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E4DEB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8416EC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[95%-CI]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43564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52C6E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 xml:space="preserve"> [95%-CI]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5A55A3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C35286" w:rsidRPr="009A21A5" w14:paraId="289F7A31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right w:val="dotted" w:sz="4" w:space="0" w:color="auto"/>
            </w:tcBorders>
            <w:noWrap/>
            <w:vAlign w:val="bottom"/>
          </w:tcPr>
          <w:p w14:paraId="0033F909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eks of prematurity (40 weeks – GA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E5893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 [-0.</w:t>
            </w:r>
            <w:proofErr w:type="gramStart"/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12;-</w:t>
            </w:r>
            <w:proofErr w:type="gramEnd"/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5]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CEC12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AD3DA4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04 [-0.008; 0.006]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4C6A37C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1EAA08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411DA06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165CD572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091F7D6D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(kg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1B66F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 [0.02;0.05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4AA7B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4110ECF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415FF00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1888727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459C405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C35286" w:rsidRPr="009A21A5" w14:paraId="164811DD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027544B8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percentile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D9F33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4 [-0.0001;0.0001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53D9C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3ED56CA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1CB5E43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0901BA0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224A450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78892ADE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65E214B7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(yes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418A9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4 [-0.36; -0.12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6FBCF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47B058D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534C400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2F40971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9 [-0.18; -0.02]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5BF2468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C35286" w:rsidRPr="009A21A5" w14:paraId="267A4B4A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413E87D3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treatment (yes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ED893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-1.61 [-2.03; -1.35] 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B4C09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7E4E407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1B0D0C7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5EA44A9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42 [-1.89; -1.11]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5FCF158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C35286" w:rsidRPr="009A21A5" w14:paraId="19034319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3CA72EE6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inatal adverse events (yes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BEFF4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5 [-0.45; -0.13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550D5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7FED402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2 [-0.34; -0.08]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4BC2326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7414F33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 [-0.23; -0.04]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62C41FC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C35286" w:rsidRPr="009A21A5" w14:paraId="795ED56C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2D31E5F5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moking during pregnancy (yes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4FB39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3 [-0.21;0.02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AA25B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5475A03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3F913E4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420FB6F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6FE9DA0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2B9DA7FB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462E9322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eeclampsia (yes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CF65C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9 [-0.18;0.01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8068B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473F3EF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605FE39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59AC2CB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3D3B6BA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6618E888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5A421881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eastfeeding (yes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B3024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 [-0.02;0.08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6B297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7422CBF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75F7A7B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38EAAB7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1DBFE74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2D6F8B34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649DA3C3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lacental insufficiency (yes)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A0616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4 [-0.11;0.04]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9C6A0E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416FBD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C7EC4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C027B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C0CC7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2F6F9BD1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2B3C0B4E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nisoastigmatism</w:t>
            </w:r>
            <w:proofErr w:type="spellEnd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iopters</w:t>
            </w:r>
            <w:proofErr w:type="spellEnd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98A78C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47D15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36E42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DB751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2729A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74C32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35286" w:rsidRPr="009A21A5" w14:paraId="2190EDF0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B962EF" w14:textId="77777777" w:rsidR="00C35286" w:rsidRPr="009A21A5" w:rsidRDefault="00C35286" w:rsidP="00E90A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uantile Reg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56C0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[95%-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D1B8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20F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 xml:space="preserve"> [95%-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ADD5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B703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 xml:space="preserve"> [95%-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BC944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C35286" w:rsidRPr="009A21A5" w14:paraId="786E61BE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</w:tcPr>
          <w:p w14:paraId="5004E5FB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eks of prematurity (40 weeks – GA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7A73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0.002 </w:t>
            </w:r>
          </w:p>
          <w:p w14:paraId="45D6214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-0.004;0.004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75AC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F2C17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F5A48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B60A9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dotted" w:sz="4" w:space="0" w:color="auto"/>
            </w:tcBorders>
          </w:tcPr>
          <w:p w14:paraId="3BC10F2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7BE8142A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3DA8A06C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(k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1F266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-0.01 </w:t>
            </w:r>
          </w:p>
          <w:p w14:paraId="0B10143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-0.03; -0.003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E4EFB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701" w:type="dxa"/>
          </w:tcPr>
          <w:p w14:paraId="23CD99A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</w:tcPr>
          <w:p w14:paraId="218D32E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</w:tcPr>
          <w:p w14:paraId="40E79DF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0A3EDD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C35286" w:rsidRPr="009A21A5" w14:paraId="7FA13D66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15A7EE7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percenti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C3304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-0.0006 </w:t>
            </w:r>
          </w:p>
          <w:p w14:paraId="761FA46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-0.001; -0.0002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F3CFE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701" w:type="dxa"/>
          </w:tcPr>
          <w:p w14:paraId="427A9BF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4BE398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0B1F85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690E4A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23AF9AD8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67BD649E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C9F74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 [0.01;0.14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1F947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701" w:type="dxa"/>
          </w:tcPr>
          <w:p w14:paraId="388F6BE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12A57A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0707A8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 [0.002;0.19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618778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3</w:t>
            </w:r>
          </w:p>
        </w:tc>
      </w:tr>
      <w:tr w:rsidR="00C35286" w:rsidRPr="009A21A5" w14:paraId="17EAA0BA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22D41315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treatment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ECD27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 [0.38; 1.43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52DDC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701" w:type="dxa"/>
          </w:tcPr>
          <w:p w14:paraId="5A13A84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F2BD5C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FB61F2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8D5AA1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2E55D522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F24C2C9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inatal adverse events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5149D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 [0.03;0.14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8BDA5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701" w:type="dxa"/>
          </w:tcPr>
          <w:p w14:paraId="7543E56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8C4FAF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7DD698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 [0.02;0.17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426C4B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  <w:tr w:rsidR="00C35286" w:rsidRPr="009A21A5" w14:paraId="7D53D4F6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2DDE50B8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moking during pregnancy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CB74B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 [-0.07;0.09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4A64F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701" w:type="dxa"/>
          </w:tcPr>
          <w:p w14:paraId="5D0FCCD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2332D8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066557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0E932E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57EA0AFD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41DCEEA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eeclampsia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97B01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 [-0.04;0.09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4A337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701" w:type="dxa"/>
          </w:tcPr>
          <w:p w14:paraId="7DA584B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1E25A6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3B39C3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C7C4ED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3198EBF9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48B4672C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eastfeeding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E6E5F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 [-0.07;0.02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110C8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701" w:type="dxa"/>
          </w:tcPr>
          <w:p w14:paraId="4D1B2C3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67B9C8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F30FED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5ADA4D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1172AB9D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</w:tcPr>
          <w:p w14:paraId="52A18792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lacental insufficiency (y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ADD4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 [-0.11;0.0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6F20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61156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7FA05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36BD6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</w:tcPr>
          <w:p w14:paraId="410C570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329ED5DA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772E6F3D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blyop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6E62C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univariable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CF800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76F2DF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4310A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E2D22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A4E2D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35286" w:rsidRPr="009A21A5" w14:paraId="5406920F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127EE92F" w14:textId="77777777" w:rsidR="00C35286" w:rsidRPr="009A21A5" w:rsidRDefault="00C35286" w:rsidP="00E90A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Logistic</w:t>
            </w:r>
            <w:proofErr w:type="spellEnd"/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 xml:space="preserve"> Regression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C4738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OR [95%-CI]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0902E5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64EEA4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OR [95%-CI]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7F10B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B0412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OR [95%-CI]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C0298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C35286" w:rsidRPr="009A21A5" w14:paraId="5DD99251" w14:textId="77777777" w:rsidTr="00E90ABD">
        <w:trPr>
          <w:trHeight w:val="288"/>
        </w:trPr>
        <w:tc>
          <w:tcPr>
            <w:tcW w:w="2835" w:type="dxa"/>
            <w:tcBorders>
              <w:top w:val="single" w:sz="4" w:space="0" w:color="auto"/>
              <w:right w:val="dotted" w:sz="4" w:space="0" w:color="auto"/>
            </w:tcBorders>
            <w:noWrap/>
            <w:vAlign w:val="bottom"/>
          </w:tcPr>
          <w:p w14:paraId="1B1E3E1D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eks of prematurity (40 weeks – GA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41B14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2 [1.06;1.19]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39F8D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140BE4B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7 [0.99;1.15]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2751F21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0DC0F2E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E33A1F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194C06BD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7ECF047D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(kg)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EC322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 [0.40;0.74]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4D276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0ECC84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6CCE27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D1843A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6E70F8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C35286" w:rsidRPr="009A21A5" w14:paraId="4B1FA148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14AB3FD4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percentile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BC603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9 [0.98;1.00]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C3DA4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1D9A77E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49F731D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2B3FB2D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45BBA7C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6701A97A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177B1EE6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(yes)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5D2BE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2 [1.60;6.86]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66B232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73052E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3E9498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7B773B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 [0.21;2.77]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3DE6CD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</w:t>
            </w:r>
          </w:p>
        </w:tc>
      </w:tr>
      <w:tr w:rsidR="00C35286" w:rsidRPr="009A21A5" w14:paraId="2ADDA363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45CF8A75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treatment (yes)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FF7BE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7 [6.62;50.30]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40244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38BBB05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13682A6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1E2FB1D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31 [4.21;101.4]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26C6920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C35286" w:rsidRPr="009A21A5" w14:paraId="1F6FF471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3D1DC51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inatal adverse events (y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DD09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49 [2.19;8.7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8F1E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A5D15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9 [0.72;4.9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BB71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8BBCB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D32CF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02B77469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25015344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moking during pregnancy (ye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E424B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76 [1.01;6.46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61E94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701" w:type="dxa"/>
            <w:tcBorders>
              <w:top w:val="nil"/>
            </w:tcBorders>
          </w:tcPr>
          <w:p w14:paraId="343F56B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2 [0.73;5.26]</w:t>
            </w:r>
          </w:p>
        </w:tc>
        <w:tc>
          <w:tcPr>
            <w:tcW w:w="850" w:type="dxa"/>
            <w:tcBorders>
              <w:top w:val="nil"/>
            </w:tcBorders>
          </w:tcPr>
          <w:p w14:paraId="7CEE38A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701" w:type="dxa"/>
            <w:tcBorders>
              <w:top w:val="nil"/>
            </w:tcBorders>
          </w:tcPr>
          <w:p w14:paraId="59FFD21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462B35B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76FFD32F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52F9A0F5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eeclampsia (ye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A0B56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 [0.25;2.21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5C8F4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701" w:type="dxa"/>
            <w:tcBorders>
              <w:top w:val="nil"/>
            </w:tcBorders>
          </w:tcPr>
          <w:p w14:paraId="5EF0921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 [0.15;1.42]</w:t>
            </w:r>
          </w:p>
        </w:tc>
        <w:tc>
          <w:tcPr>
            <w:tcW w:w="850" w:type="dxa"/>
            <w:tcBorders>
              <w:top w:val="nil"/>
            </w:tcBorders>
          </w:tcPr>
          <w:p w14:paraId="4E21889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701" w:type="dxa"/>
            <w:tcBorders>
              <w:top w:val="nil"/>
            </w:tcBorders>
          </w:tcPr>
          <w:p w14:paraId="778316C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B0E848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226C1DC6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4F55BAAB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eastfeeding (ye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E7110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 [0.26;0.87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86254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701" w:type="dxa"/>
            <w:tcBorders>
              <w:top w:val="nil"/>
            </w:tcBorders>
          </w:tcPr>
          <w:p w14:paraId="7A4FAF9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 [0.40; 1.51]</w:t>
            </w:r>
          </w:p>
        </w:tc>
        <w:tc>
          <w:tcPr>
            <w:tcW w:w="850" w:type="dxa"/>
            <w:tcBorders>
              <w:top w:val="nil"/>
            </w:tcBorders>
          </w:tcPr>
          <w:p w14:paraId="5E0FF53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701" w:type="dxa"/>
            <w:tcBorders>
              <w:top w:val="nil"/>
            </w:tcBorders>
          </w:tcPr>
          <w:p w14:paraId="253E41A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6068756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1AB54555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28BF015C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lacental insufficiency (yes)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A3E46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35 [1.87;13.35]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7D8C1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F75592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6 [1.16; 9.59]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3EA097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47A852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74 [1.55; 12.54]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B522DD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C35286" w:rsidRPr="009A21A5" w14:paraId="3BACC5EB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37319895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nisometropia (</w:t>
            </w:r>
            <w:proofErr w:type="spellStart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iopters</w:t>
            </w:r>
            <w:proofErr w:type="spellEnd"/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B769A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5C866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9DF93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6F536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3DE8F5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C2D29E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35286" w:rsidRPr="009A21A5" w14:paraId="62AAE8F9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6E31987F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uantile Regression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B4280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 xml:space="preserve"> [95%-CI]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71C54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A9278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>[95%-CI]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5F3D5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4C1FD43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F47D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τ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)</w:t>
            </w:r>
            <w:r w:rsidRPr="009A21A5">
              <w:rPr>
                <w:rFonts w:ascii="Arial" w:hAnsi="Arial" w:cs="Arial"/>
                <w:color w:val="000000"/>
                <w:sz w:val="18"/>
                <w:szCs w:val="18"/>
              </w:rPr>
              <w:t xml:space="preserve"> [95%-CI]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1DE36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C35286" w:rsidRPr="009A21A5" w14:paraId="75A0DF22" w14:textId="77777777" w:rsidTr="00E90ABD">
        <w:trPr>
          <w:trHeight w:val="288"/>
        </w:trPr>
        <w:tc>
          <w:tcPr>
            <w:tcW w:w="2835" w:type="dxa"/>
            <w:tcBorders>
              <w:right w:val="dotted" w:sz="4" w:space="0" w:color="auto"/>
            </w:tcBorders>
            <w:noWrap/>
            <w:vAlign w:val="bottom"/>
          </w:tcPr>
          <w:p w14:paraId="51B87584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eks of prematurity (40 weeks – GA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8139B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0.009 </w:t>
            </w:r>
          </w:p>
          <w:p w14:paraId="74902FD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0.004; 0.01]</w:t>
            </w:r>
          </w:p>
        </w:tc>
        <w:tc>
          <w:tcPr>
            <w:tcW w:w="8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884FC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3A6A5FB0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0.007 </w:t>
            </w:r>
          </w:p>
          <w:p w14:paraId="1DE5B23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0.002; 0.01]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0FF2A23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14:paraId="6A455D8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4 [-0.0001; 0.01]</w:t>
            </w:r>
          </w:p>
        </w:tc>
        <w:tc>
          <w:tcPr>
            <w:tcW w:w="850" w:type="dxa"/>
            <w:tcBorders>
              <w:left w:val="dotted" w:sz="4" w:space="0" w:color="auto"/>
              <w:right w:val="dotted" w:sz="4" w:space="0" w:color="auto"/>
            </w:tcBorders>
          </w:tcPr>
          <w:p w14:paraId="022236E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 w:rsidR="00C35286" w:rsidRPr="009A21A5" w14:paraId="1A7F303C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379D036E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(k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9968E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3 [-0.06; -0.01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5A4CD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701" w:type="dxa"/>
          </w:tcPr>
          <w:p w14:paraId="2043D085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</w:tcPr>
          <w:p w14:paraId="64A3390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</w:tcPr>
          <w:p w14:paraId="64D0DDD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</w:tcPr>
          <w:p w14:paraId="3BDCA3A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C35286" w:rsidRPr="009A21A5" w14:paraId="25C0769E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C6A3D39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rth weight percenti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BB7BD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001 [-0.0008;0.0002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8BA40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701" w:type="dxa"/>
          </w:tcPr>
          <w:p w14:paraId="51216D9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A766F7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C9FA6E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13D321B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1380EB54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639353C7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01E4F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 [0.12;0.26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B9B23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3BF7DE8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F217B8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28C954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 [-0.02;0.20]</w:t>
            </w:r>
          </w:p>
        </w:tc>
        <w:tc>
          <w:tcPr>
            <w:tcW w:w="850" w:type="dxa"/>
          </w:tcPr>
          <w:p w14:paraId="5647973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</w:tr>
      <w:tr w:rsidR="00C35286" w:rsidRPr="009A21A5" w14:paraId="53BCE6B6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53D0C0E5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P treatment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84E0B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4 [0.20;1.51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ACB56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701" w:type="dxa"/>
          </w:tcPr>
          <w:p w14:paraId="4AB8E93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2D8D6C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3B44F4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 [0.002;1.02]</w:t>
            </w:r>
          </w:p>
        </w:tc>
        <w:tc>
          <w:tcPr>
            <w:tcW w:w="850" w:type="dxa"/>
          </w:tcPr>
          <w:p w14:paraId="77535A5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C35286" w:rsidRPr="009A21A5" w14:paraId="1C18B78D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0EBB5C0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Perinatal adverse events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A8543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 [0.05;0.26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B407DD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701" w:type="dxa"/>
          </w:tcPr>
          <w:p w14:paraId="7E9E9E7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 [-0.04;0.2]</w:t>
            </w:r>
          </w:p>
        </w:tc>
        <w:tc>
          <w:tcPr>
            <w:tcW w:w="850" w:type="dxa"/>
          </w:tcPr>
          <w:p w14:paraId="2632651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701" w:type="dxa"/>
          </w:tcPr>
          <w:p w14:paraId="765D1B2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6CE8051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0D9EAB23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7B464E7F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moking during pregnancy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3E59C4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4 [-0.07;0.05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06A95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701" w:type="dxa"/>
          </w:tcPr>
          <w:p w14:paraId="0C9A5E9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192BC2B7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ED9A39F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E66ECF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7E5ED91D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B180F8B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eeclampsia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19195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 [0.02;0.17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ED1FC1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701" w:type="dxa"/>
          </w:tcPr>
          <w:p w14:paraId="59E7F51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2B28C96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6C81B6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5D102A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9A21A5" w14:paraId="62368C24" w14:textId="77777777" w:rsidTr="00E90ABD">
        <w:trPr>
          <w:trHeight w:val="288"/>
        </w:trPr>
        <w:tc>
          <w:tcPr>
            <w:tcW w:w="2835" w:type="dxa"/>
            <w:noWrap/>
            <w:vAlign w:val="bottom"/>
          </w:tcPr>
          <w:p w14:paraId="17BC2CB1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eastfeeding (ye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0B3F3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05 [-0.05;0.03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8514AC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701" w:type="dxa"/>
          </w:tcPr>
          <w:p w14:paraId="1F76CF5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BFD3A0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CA847A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ED1D072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35286" w:rsidRPr="00DA45C1" w14:paraId="2C05197A" w14:textId="77777777" w:rsidTr="00E90ABD">
        <w:trPr>
          <w:trHeight w:val="288"/>
        </w:trPr>
        <w:tc>
          <w:tcPr>
            <w:tcW w:w="2835" w:type="dxa"/>
            <w:tcBorders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61AB1C0A" w14:textId="77777777" w:rsidR="00C35286" w:rsidRPr="009A21A5" w:rsidRDefault="00C35286" w:rsidP="00E90AB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lacental insufficiency (yes)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5F991A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01 [-0.09;0.17]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8162B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B60D3B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3267429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5434008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FC458E" w14:textId="77777777" w:rsidR="00C35286" w:rsidRPr="009A21A5" w:rsidRDefault="00C35286" w:rsidP="00E90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A21A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</w:tbl>
    <w:p w14:paraId="5AAF1C55" w14:textId="77777777" w:rsidR="00C35286" w:rsidRPr="00934403" w:rsidRDefault="00C35286" w:rsidP="00C35286">
      <w:pPr>
        <w:rPr>
          <w:rFonts w:ascii="Arial" w:hAnsi="Arial" w:cs="Arial"/>
          <w:sz w:val="18"/>
          <w:szCs w:val="18"/>
          <w:lang w:val="en-GB"/>
        </w:rPr>
      </w:pPr>
      <w:r w:rsidRPr="00934403">
        <w:rPr>
          <w:rFonts w:ascii="Arial" w:hAnsi="Arial" w:cs="Arial"/>
          <w:sz w:val="18"/>
          <w:szCs w:val="18"/>
          <w:lang w:val="en-GB"/>
        </w:rPr>
        <w:t>Univariable – adjusted for sex and age, Model 1: Multivariable model with inclusion of univariable associated parameters with adjustment for age and sex. Model 2: Multivariable model with inclusion of associated parameters of model 1 and additional inclusion of ROP occurrence</w:t>
      </w:r>
      <w:r>
        <w:rPr>
          <w:rFonts w:ascii="Arial" w:hAnsi="Arial" w:cs="Arial"/>
          <w:sz w:val="18"/>
          <w:szCs w:val="18"/>
          <w:lang w:val="en-GB"/>
        </w:rPr>
        <w:t>/ROP treatment</w:t>
      </w:r>
      <w:r w:rsidRPr="00934403">
        <w:rPr>
          <w:rFonts w:ascii="Arial" w:hAnsi="Arial" w:cs="Arial"/>
          <w:sz w:val="18"/>
          <w:szCs w:val="18"/>
          <w:lang w:val="en-GB"/>
        </w:rPr>
        <w:t>. Because of a high collinearity with gestational age the parameter birth weight was not included in the multivariable models. OR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934403">
        <w:rPr>
          <w:rFonts w:ascii="Arial" w:hAnsi="Arial" w:cs="Arial"/>
          <w:sz w:val="18"/>
          <w:szCs w:val="18"/>
          <w:lang w:val="en-GB"/>
        </w:rPr>
        <w:t>-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934403">
        <w:rPr>
          <w:rFonts w:ascii="Arial" w:hAnsi="Arial" w:cs="Arial"/>
          <w:sz w:val="18"/>
          <w:szCs w:val="18"/>
          <w:lang w:val="en-GB"/>
        </w:rPr>
        <w:t>Odds ratio, CI</w:t>
      </w:r>
      <w:r>
        <w:rPr>
          <w:rFonts w:ascii="Arial" w:hAnsi="Arial" w:cs="Arial"/>
          <w:sz w:val="18"/>
          <w:szCs w:val="18"/>
          <w:lang w:val="en-GB"/>
        </w:rPr>
        <w:t xml:space="preserve"> - </w:t>
      </w:r>
      <w:r w:rsidRPr="00934403">
        <w:rPr>
          <w:rFonts w:ascii="Arial" w:hAnsi="Arial" w:cs="Arial"/>
          <w:sz w:val="18"/>
          <w:szCs w:val="18"/>
          <w:lang w:val="en-GB"/>
        </w:rPr>
        <w:t>Confidence interval.</w:t>
      </w:r>
    </w:p>
    <w:p w14:paraId="0ADEDFDE" w14:textId="77777777" w:rsidR="00C35286" w:rsidRDefault="00C35286" w:rsidP="00C35286"/>
    <w:p w14:paraId="233F0C36" w14:textId="77777777" w:rsidR="00C35286" w:rsidRDefault="00C35286" w:rsidP="00C35286"/>
    <w:p w14:paraId="7BCB2BB9" w14:textId="2975A89A" w:rsidR="00C35286" w:rsidRDefault="00C35286"/>
    <w:sectPr w:rsidR="00C35286" w:rsidSect="009E354B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86F16"/>
    <w:multiLevelType w:val="hybridMultilevel"/>
    <w:tmpl w:val="C186B722"/>
    <w:lvl w:ilvl="0" w:tplc="FD72C548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132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5286"/>
    <w:rsid w:val="00035BD9"/>
    <w:rsid w:val="00124613"/>
    <w:rsid w:val="001E7F55"/>
    <w:rsid w:val="0028065F"/>
    <w:rsid w:val="003D269D"/>
    <w:rsid w:val="00505289"/>
    <w:rsid w:val="006207B2"/>
    <w:rsid w:val="00680018"/>
    <w:rsid w:val="009413FB"/>
    <w:rsid w:val="009E354B"/>
    <w:rsid w:val="00A42614"/>
    <w:rsid w:val="00A50AE9"/>
    <w:rsid w:val="00B0496C"/>
    <w:rsid w:val="00B764CC"/>
    <w:rsid w:val="00B8043D"/>
    <w:rsid w:val="00C35286"/>
    <w:rsid w:val="00D06BC7"/>
    <w:rsid w:val="00DB2701"/>
    <w:rsid w:val="00EC6AA0"/>
    <w:rsid w:val="00F6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A6ADC"/>
  <w15:chartTrackingRefBased/>
  <w15:docId w15:val="{62B4DBE8-AEC4-4CBE-91CF-10C212B8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5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5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5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5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5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52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52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52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52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5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5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5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52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52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52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52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52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52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5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5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52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5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52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52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52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52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5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52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52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35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5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ißler</dc:creator>
  <cp:keywords/>
  <dc:description/>
  <cp:lastModifiedBy>Sandra Gißler</cp:lastModifiedBy>
  <cp:revision>15</cp:revision>
  <dcterms:created xsi:type="dcterms:W3CDTF">2025-02-05T07:46:00Z</dcterms:created>
  <dcterms:modified xsi:type="dcterms:W3CDTF">2025-03-19T12:49:00Z</dcterms:modified>
</cp:coreProperties>
</file>